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Primer sequence of genes in qRT-PCR</w:t>
      </w:r>
      <w:bookmarkStart w:id="0" w:name="_GoBack"/>
      <w:bookmarkEnd w:id="0"/>
    </w:p>
    <w:tbl>
      <w:tblPr>
        <w:tblStyle w:val="3"/>
        <w:tblW w:w="98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4056"/>
        <w:gridCol w:w="39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841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05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Forward sequence</w:t>
            </w:r>
          </w:p>
        </w:tc>
        <w:tc>
          <w:tcPr>
            <w:tcW w:w="390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Reverse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AP9-AS1</w:t>
            </w:r>
          </w:p>
        </w:tc>
        <w:tc>
          <w:tcPr>
            <w:tcW w:w="4056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GCCATCGTCCTTCTTGTGA</w:t>
            </w:r>
          </w:p>
        </w:tc>
        <w:tc>
          <w:tcPr>
            <w:tcW w:w="390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CTTCCCCATTATCTCC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  <w:tcBorders>
              <w:top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WDFY3-AS2</w:t>
            </w:r>
          </w:p>
        </w:tc>
        <w:tc>
          <w:tcPr>
            <w:tcW w:w="4056" w:type="dxa"/>
            <w:tcBorders>
              <w:top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AAACGCAAAGGCTACTAGAC</w:t>
            </w:r>
          </w:p>
        </w:tc>
        <w:tc>
          <w:tcPr>
            <w:tcW w:w="3904" w:type="dxa"/>
            <w:tcBorders>
              <w:top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AGTTTCTTTCCATCTGGT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LINC00847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AACGCTGCCTCTGTGGAAGTCTC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GCTCTGCTCTCCCGC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CC2-AS1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GCTCTGTGGTAAGGCTCTG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ACTGACGAATAACTTGGG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DKN2A-DT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AGCGTGGACAGGAGCATCT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GTGAGGTTGCGAATGA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STARD4-AS1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CCTGCCCTGTCAAAAGAAG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TGCTTCTGCTGTCTG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AC005746.1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CGAGCCAACGACATCCTGAAG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TAGGCAGTGACGGCGAT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405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ACAACTTTGGTATCGTGGAAGG</w:t>
            </w:r>
          </w:p>
        </w:tc>
        <w:tc>
          <w:tcPr>
            <w:tcW w:w="3904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GCCATCACGCCACAGTTTC</w:t>
            </w:r>
          </w:p>
        </w:tc>
      </w:tr>
    </w:tbl>
    <w:p>
      <w:pP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3AD317D0"/>
    <w:rsid w:val="3AD3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19:00Z</dcterms:created>
  <dc:creator>文档存本地丢失不负责</dc:creator>
  <cp:lastModifiedBy>文档存本地丢失不负责</cp:lastModifiedBy>
  <dcterms:modified xsi:type="dcterms:W3CDTF">2023-04-28T10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1C0B2F8960A4D29B07260C25CB3394F_11</vt:lpwstr>
  </property>
</Properties>
</file>